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1CB72" w14:textId="77A0B660" w:rsidR="00B52210" w:rsidRPr="0001301D" w:rsidRDefault="00B52210">
      <w:pPr>
        <w:rPr>
          <w:rFonts w:ascii="Arial" w:hAnsi="Arial" w:cs="Arial"/>
          <w:sz w:val="22"/>
          <w:szCs w:val="22"/>
        </w:rPr>
      </w:pPr>
      <w:r w:rsidRPr="0001301D">
        <w:rPr>
          <w:rFonts w:ascii="Arial" w:hAnsi="Arial" w:cs="Arial"/>
          <w:sz w:val="22"/>
          <w:szCs w:val="22"/>
        </w:rPr>
        <w:t xml:space="preserve">Table </w:t>
      </w:r>
      <w:r w:rsidR="009F7AFC">
        <w:rPr>
          <w:rFonts w:ascii="Arial" w:hAnsi="Arial" w:cs="Arial"/>
          <w:sz w:val="22"/>
          <w:szCs w:val="22"/>
        </w:rPr>
        <w:t>S2</w:t>
      </w:r>
      <w:bookmarkStart w:id="0" w:name="_GoBack"/>
      <w:bookmarkEnd w:id="0"/>
      <w:r w:rsidRPr="0001301D">
        <w:rPr>
          <w:rFonts w:ascii="Arial" w:hAnsi="Arial" w:cs="Arial" w:hint="eastAsia"/>
          <w:sz w:val="22"/>
          <w:szCs w:val="22"/>
        </w:rPr>
        <w:t>.</w:t>
      </w:r>
      <w:r w:rsidRPr="0001301D">
        <w:rPr>
          <w:rFonts w:ascii="Arial" w:hAnsi="Arial" w:cs="Arial"/>
          <w:sz w:val="22"/>
          <w:szCs w:val="22"/>
        </w:rPr>
        <w:t xml:space="preserve"> Metagenome-assembled genomes (MAGs) 1-10 and reference MAGs for </w:t>
      </w:r>
      <w:proofErr w:type="spellStart"/>
      <w:r w:rsidR="001834B4">
        <w:rPr>
          <w:rFonts w:ascii="Arial" w:hAnsi="Arial" w:cs="Arial"/>
          <w:sz w:val="22"/>
          <w:szCs w:val="22"/>
        </w:rPr>
        <w:t>a</w:t>
      </w:r>
      <w:r w:rsidRPr="0001301D">
        <w:rPr>
          <w:rFonts w:ascii="Arial" w:hAnsi="Arial" w:cs="Arial"/>
          <w:sz w:val="22"/>
          <w:szCs w:val="22"/>
        </w:rPr>
        <w:t>nvi’o</w:t>
      </w:r>
      <w:proofErr w:type="spellEnd"/>
      <w:r w:rsidRPr="0001301D">
        <w:rPr>
          <w:rFonts w:ascii="Arial" w:hAnsi="Arial" w:cs="Arial"/>
          <w:sz w:val="22"/>
          <w:szCs w:val="22"/>
        </w:rPr>
        <w:t xml:space="preserve"> pangenome analysis</w:t>
      </w:r>
    </w:p>
    <w:p w14:paraId="7C6A3513" w14:textId="77777777" w:rsidR="00B52210" w:rsidRPr="0001301D" w:rsidRDefault="00B5221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743"/>
        <w:gridCol w:w="5130"/>
      </w:tblGrid>
      <w:tr w:rsidR="00B52210" w:rsidRPr="0001301D" w14:paraId="5F90FA72" w14:textId="77777777" w:rsidTr="008030DA">
        <w:trPr>
          <w:trHeight w:val="1034"/>
        </w:trPr>
        <w:tc>
          <w:tcPr>
            <w:tcW w:w="1587" w:type="dxa"/>
            <w:tcBorders>
              <w:bottom w:val="single" w:sz="18" w:space="0" w:color="auto"/>
            </w:tcBorders>
          </w:tcPr>
          <w:p w14:paraId="2639C20F" w14:textId="77777777" w:rsidR="00B52210" w:rsidRPr="0001301D" w:rsidRDefault="00B52210" w:rsidP="00B522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873" w:type="dxa"/>
            <w:gridSpan w:val="2"/>
            <w:tcBorders>
              <w:bottom w:val="single" w:sz="18" w:space="0" w:color="auto"/>
            </w:tcBorders>
            <w:vAlign w:val="center"/>
          </w:tcPr>
          <w:p w14:paraId="0ADF72C2" w14:textId="1F277759" w:rsidR="0001301D" w:rsidRPr="0001301D" w:rsidRDefault="00B52210" w:rsidP="0001301D">
            <w:pPr>
              <w:jc w:val="center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b/>
                <w:sz w:val="22"/>
                <w:szCs w:val="22"/>
              </w:rPr>
              <w:t xml:space="preserve">Comparison </w:t>
            </w:r>
            <w:r w:rsidR="008030DA">
              <w:rPr>
                <w:rFonts w:ascii="Arial" w:eastAsiaTheme="minorEastAsia" w:hAnsi="Arial" w:cs="Arial"/>
                <w:b/>
                <w:sz w:val="22"/>
                <w:szCs w:val="22"/>
              </w:rPr>
              <w:t>of</w:t>
            </w:r>
            <w:r w:rsidRPr="0001301D">
              <w:rPr>
                <w:rFonts w:ascii="Arial" w:eastAsiaTheme="minorEastAsia" w:hAnsi="Arial" w:cs="Arial"/>
                <w:b/>
                <w:sz w:val="22"/>
                <w:szCs w:val="22"/>
              </w:rPr>
              <w:t xml:space="preserve"> MAG detection rate</w:t>
            </w:r>
            <w:r w:rsidR="0001301D" w:rsidRPr="0001301D">
              <w:rPr>
                <w:rFonts w:ascii="Arial" w:eastAsiaTheme="minorEastAsia" w:hAnsi="Arial" w:cs="Arial"/>
                <w:b/>
                <w:sz w:val="22"/>
                <w:szCs w:val="22"/>
              </w:rPr>
              <w:t xml:space="preserve"> </w:t>
            </w:r>
          </w:p>
          <w:p w14:paraId="5F2A9E73" w14:textId="77777777" w:rsidR="0001301D" w:rsidRPr="0001301D" w:rsidRDefault="00B52210" w:rsidP="0001301D">
            <w:pPr>
              <w:jc w:val="center"/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b/>
                <w:sz w:val="22"/>
                <w:szCs w:val="22"/>
              </w:rPr>
              <w:t xml:space="preserve">between CPZ-colitis group (Col) vs. CPZ-no-colitis group (Non) </w:t>
            </w:r>
          </w:p>
          <w:p w14:paraId="0F8795F8" w14:textId="4568C3C1" w:rsidR="00B52210" w:rsidRPr="0001301D" w:rsidRDefault="00B52210" w:rsidP="0001301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b/>
                <w:sz w:val="22"/>
                <w:szCs w:val="22"/>
              </w:rPr>
              <w:t>at 11 weeks of age</w:t>
            </w:r>
          </w:p>
        </w:tc>
      </w:tr>
      <w:tr w:rsidR="008030DA" w:rsidRPr="0001301D" w14:paraId="5AD29C99" w14:textId="77777777" w:rsidTr="008030DA">
        <w:trPr>
          <w:trHeight w:val="432"/>
        </w:trPr>
        <w:tc>
          <w:tcPr>
            <w:tcW w:w="158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7E4DFD3" w14:textId="307D640C" w:rsidR="00B52210" w:rsidRPr="005D4E9C" w:rsidRDefault="00B52210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MAG 1</w:t>
            </w:r>
          </w:p>
        </w:tc>
        <w:tc>
          <w:tcPr>
            <w:tcW w:w="17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26B7786" w14:textId="35D3C815" w:rsidR="00B52210" w:rsidRPr="0001301D" w:rsidRDefault="00B52210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</w:t>
            </w:r>
            <w:r w:rsidR="0001301D" w:rsidRPr="0001301D">
              <w:rPr>
                <w:rFonts w:ascii="Arial" w:eastAsiaTheme="minorEastAsia" w:hAnsi="Arial" w:cs="Arial"/>
                <w:sz w:val="22"/>
                <w:szCs w:val="22"/>
              </w:rPr>
              <w:t>;</w:t>
            </w:r>
          </w:p>
        </w:tc>
        <w:tc>
          <w:tcPr>
            <w:tcW w:w="513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FD5094C" w14:textId="2CC5A2D3" w:rsidR="00B52210" w:rsidRPr="0001301D" w:rsidRDefault="00B52210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8030DA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0.05 &amp; 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8030DA" w:rsidRPr="0001301D" w14:paraId="49A32DE4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CE9164" w14:textId="5573ED9C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MAG 2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AC942C" w14:textId="263F9230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BD5CF0" w14:textId="363811BD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0.05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&amp; 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8030DA" w:rsidRPr="0001301D" w14:paraId="7D9D01DF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246157" w14:textId="5B6F5DED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MAG 3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B71475" w14:textId="4F5BFA79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989BC7" w14:textId="0B2D2947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0.05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&amp; 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8030DA" w:rsidRPr="0001301D" w14:paraId="5053BAAA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5DCD63" w14:textId="5A732849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MAG 4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9D0EBB" w14:textId="4D4F4792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4AE584" w14:textId="3619F099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0.05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&amp; 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8030DA" w:rsidRPr="0001301D" w14:paraId="5F242E9C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2CF110" w14:textId="0EDD5489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MAG 5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28BC77" w14:textId="543401D6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D31045" w14:textId="40AB26FF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0.05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&amp; 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8030DA" w:rsidRPr="0001301D" w14:paraId="68A3E364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1D0725" w14:textId="5C00C158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MAG 6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7BC35" w14:textId="693B2785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EC05B6" w14:textId="0504B32A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0.05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&amp; 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</w:t>
            </w:r>
            <w:r w:rsidR="002B6285">
              <w:rPr>
                <w:rFonts w:ascii="Arial" w:eastAsiaTheme="minorEastAsia" w:hAnsi="Arial" w:cs="Arial"/>
                <w:sz w:val="22"/>
                <w:szCs w:val="22"/>
              </w:rPr>
              <w:t>10</w:t>
            </w:r>
          </w:p>
        </w:tc>
      </w:tr>
      <w:tr w:rsidR="008030DA" w:rsidRPr="0001301D" w14:paraId="658653ED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577015" w14:textId="240621F1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MAG 7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3C008" w14:textId="3901CA88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9AA3AF" w14:textId="75171AC1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0.05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&amp; 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01301D" w:rsidRPr="0001301D" w14:paraId="0DFE178B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F28D2D" w14:textId="1A50CD48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MAG 8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1EC220" w14:textId="2C5AEF41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0A2A1A" w14:textId="62B8E201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0.05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&amp; 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01301D" w:rsidRPr="0001301D" w14:paraId="4CDB6D8E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7196E4" w14:textId="28DFF583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MAG 9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B660CD" w14:textId="117F0DDF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AC6640" w14:textId="2D598B5B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0.05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&amp; 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01301D" w:rsidRPr="0001301D" w14:paraId="0255A34A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047522" w14:textId="32DA5877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MAG 10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0E5931" w14:textId="0F80AA28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807D59" w14:textId="0EEB4C92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0.05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&amp; 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01301D" w:rsidRPr="0001301D" w14:paraId="1F60C8EB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9B1ABB" w14:textId="39EF66A1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Reference 1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5D578B" w14:textId="351C15CC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F440A4" w14:textId="3B661F69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01301D" w:rsidRPr="0001301D" w14:paraId="2C84D346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1550E2" w14:textId="24926841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Reference 2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CCAE77" w14:textId="05FC113A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4DE632" w14:textId="58E9EE11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01301D" w:rsidRPr="0001301D" w14:paraId="43302703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F0A23" w14:textId="2CE14E39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Reference 3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64B35B" w14:textId="1B859EE5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41B7AD" w14:textId="50BDC505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01301D" w:rsidRPr="0001301D" w14:paraId="675E6837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7C4006" w14:textId="5FE8B052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Reference 4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B0FA40" w14:textId="1892FD1B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7D3B73" w14:textId="6DF28410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01301D" w:rsidRPr="0001301D" w14:paraId="7C6BAE61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7B4CD7" w14:textId="1817A246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Reference 5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3FB5BE" w14:textId="03E61A16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2BE136" w14:textId="7D7670DB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0.05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&amp; 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8030DA" w:rsidRPr="0001301D" w14:paraId="3E77EDBB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3461BD" w14:textId="1EC1B982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Reference 6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96709F" w14:textId="26CD1875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6B3909" w14:textId="4A12CC8E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8030DA" w:rsidRPr="0001301D" w14:paraId="054AE09B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3B2A50" w14:textId="70F3EFB2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Reference 7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D2E0C7" w14:textId="3E7895C8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062875" w14:textId="45CCE480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8030DA" w:rsidRPr="0001301D" w14:paraId="0D70BEA0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19AA92" w14:textId="72924AFB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Reference 8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B18EA3" w14:textId="3497F92D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g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9D6C2" w14:textId="6659192E" w:rsidR="0001301D" w:rsidRPr="0001301D" w:rsidRDefault="0001301D" w:rsidP="0001301D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01301D" w:rsidRPr="0001301D" w14:paraId="494B1ABA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528F4F" w14:textId="2A05F967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Reference 9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508040" w14:textId="1AD92AEE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54D3B8" w14:textId="2B86A767" w:rsidR="0001301D" w:rsidRPr="0001301D" w:rsidRDefault="0001301D" w:rsidP="008030DA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Male: </w:t>
            </w:r>
            <w:r w:rsidR="00C03F0D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C03F0D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C03F0D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  <w:tr w:rsidR="0001301D" w:rsidRPr="0001301D" w14:paraId="7615DAA3" w14:textId="77777777" w:rsidTr="008030DA">
        <w:trPr>
          <w:trHeight w:val="432"/>
        </w:trPr>
        <w:tc>
          <w:tcPr>
            <w:tcW w:w="1587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04EED6C" w14:textId="423DAAC7" w:rsidR="0001301D" w:rsidRPr="005D4E9C" w:rsidRDefault="0001301D" w:rsidP="008030D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D4E9C">
              <w:rPr>
                <w:rFonts w:ascii="Arial" w:hAnsi="Arial" w:cs="Arial"/>
                <w:b/>
                <w:sz w:val="22"/>
                <w:szCs w:val="22"/>
              </w:rPr>
              <w:t>Reference 10</w:t>
            </w:r>
          </w:p>
        </w:tc>
        <w:tc>
          <w:tcPr>
            <w:tcW w:w="1743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EF72FEE" w14:textId="675C9422" w:rsidR="0001301D" w:rsidRPr="0001301D" w:rsidRDefault="0001301D" w:rsidP="008030D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Col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8030DA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>Non;</w:t>
            </w:r>
          </w:p>
        </w:tc>
        <w:tc>
          <w:tcPr>
            <w:tcW w:w="513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BF6CCA6" w14:textId="4C7EFBE0" w:rsidR="0001301D" w:rsidRPr="0001301D" w:rsidRDefault="0001301D" w:rsidP="008030DA">
            <w:pPr>
              <w:rPr>
                <w:rFonts w:ascii="Arial" w:hAnsi="Arial" w:cs="Arial"/>
                <w:sz w:val="22"/>
                <w:szCs w:val="22"/>
              </w:rPr>
            </w:pPr>
            <w:r w:rsidRPr="0001301D">
              <w:rPr>
                <w:rFonts w:ascii="Arial" w:eastAsiaTheme="minorEastAsia" w:hAnsi="Arial" w:cs="Arial"/>
                <w:sz w:val="22"/>
                <w:szCs w:val="22"/>
              </w:rPr>
              <w:t xml:space="preserve">Female: </w:t>
            </w:r>
            <w:r w:rsidR="005F4EFC" w:rsidRPr="00C03F0D">
              <w:rPr>
                <w:rFonts w:ascii="Arial" w:eastAsiaTheme="minorEastAsia" w:hAnsi="Arial" w:cs="Arial"/>
                <w:i/>
                <w:sz w:val="22"/>
                <w:szCs w:val="22"/>
              </w:rPr>
              <w:t>p</w:t>
            </w:r>
            <w:r w:rsidR="005F4EFC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5F4EFC" w:rsidRPr="0001301D">
              <w:rPr>
                <w:rFonts w:ascii="Arial" w:eastAsiaTheme="minorEastAsia" w:hAnsi="Arial" w:cs="Arial"/>
                <w:sz w:val="22"/>
                <w:szCs w:val="22"/>
              </w:rPr>
              <w:t>&lt;</w:t>
            </w:r>
            <w:r w:rsidR="005F4EFC">
              <w:rPr>
                <w:rFonts w:ascii="Arial" w:eastAsiaTheme="minorEastAsia" w:hAnsi="Arial" w:cs="Arial"/>
                <w:sz w:val="22"/>
                <w:szCs w:val="22"/>
              </w:rPr>
              <w:t xml:space="preserve"> </w:t>
            </w:r>
            <w:r w:rsidR="005F4EFC" w:rsidRPr="0001301D">
              <w:rPr>
                <w:rFonts w:ascii="Arial" w:eastAsiaTheme="minorEastAsia" w:hAnsi="Arial" w:cs="Arial"/>
                <w:sz w:val="22"/>
                <w:szCs w:val="22"/>
              </w:rPr>
              <w:t>0.05</w:t>
            </w:r>
          </w:p>
        </w:tc>
      </w:tr>
    </w:tbl>
    <w:p w14:paraId="21038C2F" w14:textId="45FAFDF1" w:rsidR="008030DA" w:rsidRPr="0001301D" w:rsidRDefault="00B52210">
      <w:pPr>
        <w:rPr>
          <w:rFonts w:ascii="Arial" w:hAnsi="Arial" w:cs="Arial"/>
          <w:sz w:val="22"/>
          <w:szCs w:val="22"/>
        </w:rPr>
      </w:pPr>
      <w:r w:rsidRPr="0001301D">
        <w:rPr>
          <w:rFonts w:ascii="Arial" w:hAnsi="Arial" w:cs="Arial"/>
          <w:sz w:val="22"/>
          <w:szCs w:val="22"/>
        </w:rPr>
        <w:t xml:space="preserve"> </w:t>
      </w:r>
    </w:p>
    <w:sectPr w:rsidR="008030DA" w:rsidRPr="0001301D" w:rsidSect="007D5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210"/>
    <w:rsid w:val="0001301D"/>
    <w:rsid w:val="00031198"/>
    <w:rsid w:val="00092095"/>
    <w:rsid w:val="000E0C01"/>
    <w:rsid w:val="000E628B"/>
    <w:rsid w:val="00161B14"/>
    <w:rsid w:val="001834B4"/>
    <w:rsid w:val="00192B89"/>
    <w:rsid w:val="001C5300"/>
    <w:rsid w:val="002129E6"/>
    <w:rsid w:val="002241D5"/>
    <w:rsid w:val="00236803"/>
    <w:rsid w:val="00264076"/>
    <w:rsid w:val="002A462B"/>
    <w:rsid w:val="002B6285"/>
    <w:rsid w:val="003206E8"/>
    <w:rsid w:val="00325B93"/>
    <w:rsid w:val="00336BE6"/>
    <w:rsid w:val="003502DB"/>
    <w:rsid w:val="003871FB"/>
    <w:rsid w:val="003F5EFA"/>
    <w:rsid w:val="004045A2"/>
    <w:rsid w:val="004621F4"/>
    <w:rsid w:val="004B19E7"/>
    <w:rsid w:val="004C59F5"/>
    <w:rsid w:val="004F4C6B"/>
    <w:rsid w:val="00534DAF"/>
    <w:rsid w:val="00556572"/>
    <w:rsid w:val="0057082E"/>
    <w:rsid w:val="00582388"/>
    <w:rsid w:val="005D4E9C"/>
    <w:rsid w:val="005F12F0"/>
    <w:rsid w:val="005F2E45"/>
    <w:rsid w:val="005F4EFC"/>
    <w:rsid w:val="006C3387"/>
    <w:rsid w:val="006E7A75"/>
    <w:rsid w:val="0070091B"/>
    <w:rsid w:val="00726A7A"/>
    <w:rsid w:val="00754978"/>
    <w:rsid w:val="00785F7E"/>
    <w:rsid w:val="007D507C"/>
    <w:rsid w:val="007D6C7C"/>
    <w:rsid w:val="007F0B69"/>
    <w:rsid w:val="008030BF"/>
    <w:rsid w:val="008030DA"/>
    <w:rsid w:val="00810069"/>
    <w:rsid w:val="00852544"/>
    <w:rsid w:val="00866936"/>
    <w:rsid w:val="00873B2E"/>
    <w:rsid w:val="00874427"/>
    <w:rsid w:val="008A6EC6"/>
    <w:rsid w:val="008A6F31"/>
    <w:rsid w:val="008B0B9E"/>
    <w:rsid w:val="008B6870"/>
    <w:rsid w:val="008E40C7"/>
    <w:rsid w:val="0093286D"/>
    <w:rsid w:val="009436DF"/>
    <w:rsid w:val="00964058"/>
    <w:rsid w:val="00967D0A"/>
    <w:rsid w:val="009928E3"/>
    <w:rsid w:val="009D1277"/>
    <w:rsid w:val="009F7AFC"/>
    <w:rsid w:val="00A103D7"/>
    <w:rsid w:val="00A11645"/>
    <w:rsid w:val="00A162D0"/>
    <w:rsid w:val="00A27C04"/>
    <w:rsid w:val="00A3143C"/>
    <w:rsid w:val="00A46506"/>
    <w:rsid w:val="00A50B7E"/>
    <w:rsid w:val="00A82553"/>
    <w:rsid w:val="00A87C9D"/>
    <w:rsid w:val="00AA6BDD"/>
    <w:rsid w:val="00AD6041"/>
    <w:rsid w:val="00AE18E3"/>
    <w:rsid w:val="00B01F37"/>
    <w:rsid w:val="00B15860"/>
    <w:rsid w:val="00B52210"/>
    <w:rsid w:val="00B81F13"/>
    <w:rsid w:val="00B9251B"/>
    <w:rsid w:val="00B951A8"/>
    <w:rsid w:val="00C03F0D"/>
    <w:rsid w:val="00C15655"/>
    <w:rsid w:val="00C30A68"/>
    <w:rsid w:val="00C420BA"/>
    <w:rsid w:val="00C44547"/>
    <w:rsid w:val="00C4714B"/>
    <w:rsid w:val="00C960BC"/>
    <w:rsid w:val="00CA7559"/>
    <w:rsid w:val="00CC25FD"/>
    <w:rsid w:val="00D12AEE"/>
    <w:rsid w:val="00D863FA"/>
    <w:rsid w:val="00D96B50"/>
    <w:rsid w:val="00DE5C2F"/>
    <w:rsid w:val="00E0006B"/>
    <w:rsid w:val="00E11072"/>
    <w:rsid w:val="00E3030D"/>
    <w:rsid w:val="00E31781"/>
    <w:rsid w:val="00E40920"/>
    <w:rsid w:val="00E4316F"/>
    <w:rsid w:val="00E66093"/>
    <w:rsid w:val="00E81F83"/>
    <w:rsid w:val="00EA6548"/>
    <w:rsid w:val="00EC4050"/>
    <w:rsid w:val="00ED48B7"/>
    <w:rsid w:val="00EE071C"/>
    <w:rsid w:val="00F83C55"/>
    <w:rsid w:val="00F87F15"/>
    <w:rsid w:val="00FE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C678C"/>
  <w14:defaultImageDpi w14:val="32767"/>
  <w15:chartTrackingRefBased/>
  <w15:docId w15:val="{91534559-542A-C046-8EAD-55903FFC9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22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5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IYOSHI</dc:creator>
  <cp:keywords/>
  <dc:description/>
  <cp:lastModifiedBy>Jun MIYOSHI</cp:lastModifiedBy>
  <cp:revision>4</cp:revision>
  <dcterms:created xsi:type="dcterms:W3CDTF">2020-02-18T06:20:00Z</dcterms:created>
  <dcterms:modified xsi:type="dcterms:W3CDTF">2020-03-09T06:35:00Z</dcterms:modified>
</cp:coreProperties>
</file>